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DDE" w:rsidRDefault="00BD3DDE" w:rsidP="00BD3DDE">
      <w:pPr>
        <w:rPr>
          <w:sz w:val="28"/>
          <w:szCs w:val="28"/>
          <w:lang w:val="en-US"/>
        </w:rPr>
      </w:pPr>
    </w:p>
    <w:p w:rsidR="00BD3DDE" w:rsidRPr="004A28D1" w:rsidRDefault="00450F69" w:rsidP="004A28D1">
      <w:pPr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 w:rsidRPr="004A28D1">
        <w:rPr>
          <w:rFonts w:ascii="Times New Roman" w:hAnsi="Times New Roman" w:cs="Times New Roman"/>
          <w:b/>
          <w:bCs/>
          <w:sz w:val="24"/>
          <w:szCs w:val="28"/>
          <w:lang w:val="en-US"/>
        </w:rPr>
        <w:t>Supplementary Figure S4</w:t>
      </w:r>
      <w:r w:rsidR="004A28D1" w:rsidRPr="004A28D1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:rsidR="00DD7280" w:rsidRPr="00D774FD" w:rsidRDefault="004A28D1" w:rsidP="00BD3DDE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4"/>
          <w:szCs w:val="28"/>
          <w:lang w:val="en-US"/>
        </w:rPr>
        <w:t>Figure S4</w:t>
      </w:r>
      <w:r w:rsidR="00BD3DDE" w:rsidRPr="00D774FD">
        <w:rPr>
          <w:rFonts w:ascii="Times New Roman" w:hAnsi="Times New Roman" w:cs="Times New Roman"/>
          <w:b/>
          <w:sz w:val="24"/>
          <w:szCs w:val="28"/>
          <w:lang w:val="en-US"/>
        </w:rPr>
        <w:t>: Rapid germination check of organic and conventional seeds from seven cultivars in water (control) or under SHAM (5</w:t>
      </w:r>
      <w:r w:rsidR="00A648CF"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bookmarkStart w:id="0" w:name="_GoBack"/>
      <w:bookmarkEnd w:id="0"/>
      <w:r w:rsidR="00BD3DDE" w:rsidRPr="00D774FD">
        <w:rPr>
          <w:rFonts w:ascii="Times New Roman" w:hAnsi="Times New Roman" w:cs="Times New Roman"/>
          <w:b/>
          <w:sz w:val="24"/>
          <w:szCs w:val="28"/>
          <w:lang w:val="en-US"/>
        </w:rPr>
        <w:t>mM) treatment</w:t>
      </w:r>
    </w:p>
    <w:p w:rsidR="00BD3DDE" w:rsidRDefault="00D774FD"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24230</wp:posOffset>
            </wp:positionH>
            <wp:positionV relativeFrom="page">
              <wp:posOffset>2667000</wp:posOffset>
            </wp:positionV>
            <wp:extent cx="7181850" cy="2755900"/>
            <wp:effectExtent l="0" t="0" r="0" b="635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18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BD3DDE" w:rsidSect="00BD3DD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DDE"/>
    <w:rsid w:val="00007C96"/>
    <w:rsid w:val="00010C1A"/>
    <w:rsid w:val="00012ED2"/>
    <w:rsid w:val="0004180A"/>
    <w:rsid w:val="000471BC"/>
    <w:rsid w:val="000506AF"/>
    <w:rsid w:val="00080F7C"/>
    <w:rsid w:val="00081E32"/>
    <w:rsid w:val="00084E2C"/>
    <w:rsid w:val="000D39B8"/>
    <w:rsid w:val="000E08E5"/>
    <w:rsid w:val="000E4819"/>
    <w:rsid w:val="000F24C3"/>
    <w:rsid w:val="000F5805"/>
    <w:rsid w:val="001144B9"/>
    <w:rsid w:val="00186496"/>
    <w:rsid w:val="001A6F4F"/>
    <w:rsid w:val="001A7A58"/>
    <w:rsid w:val="001B33EB"/>
    <w:rsid w:val="001C5A25"/>
    <w:rsid w:val="001D3B6E"/>
    <w:rsid w:val="001E504C"/>
    <w:rsid w:val="001E60FA"/>
    <w:rsid w:val="001F4664"/>
    <w:rsid w:val="00207F01"/>
    <w:rsid w:val="0021328F"/>
    <w:rsid w:val="00226ECD"/>
    <w:rsid w:val="00230ECB"/>
    <w:rsid w:val="0026314B"/>
    <w:rsid w:val="00280908"/>
    <w:rsid w:val="00290572"/>
    <w:rsid w:val="00294A68"/>
    <w:rsid w:val="00295796"/>
    <w:rsid w:val="0029664C"/>
    <w:rsid w:val="00297DE7"/>
    <w:rsid w:val="002B03CC"/>
    <w:rsid w:val="002B183D"/>
    <w:rsid w:val="002C318D"/>
    <w:rsid w:val="002E368E"/>
    <w:rsid w:val="002F1F4E"/>
    <w:rsid w:val="0030420E"/>
    <w:rsid w:val="003333D9"/>
    <w:rsid w:val="00335987"/>
    <w:rsid w:val="00383CED"/>
    <w:rsid w:val="0039271F"/>
    <w:rsid w:val="00395ECB"/>
    <w:rsid w:val="0039691A"/>
    <w:rsid w:val="003B22F3"/>
    <w:rsid w:val="003D5C39"/>
    <w:rsid w:val="003D7F79"/>
    <w:rsid w:val="004037C6"/>
    <w:rsid w:val="004045B3"/>
    <w:rsid w:val="00413682"/>
    <w:rsid w:val="0045057E"/>
    <w:rsid w:val="00450F69"/>
    <w:rsid w:val="00455C70"/>
    <w:rsid w:val="00456F26"/>
    <w:rsid w:val="00464076"/>
    <w:rsid w:val="004727EE"/>
    <w:rsid w:val="004910BF"/>
    <w:rsid w:val="004A28D1"/>
    <w:rsid w:val="004B4FE0"/>
    <w:rsid w:val="004C1E5F"/>
    <w:rsid w:val="004D492F"/>
    <w:rsid w:val="004F5A47"/>
    <w:rsid w:val="004F5FC4"/>
    <w:rsid w:val="00500DFE"/>
    <w:rsid w:val="00506D2A"/>
    <w:rsid w:val="00541711"/>
    <w:rsid w:val="00553DA4"/>
    <w:rsid w:val="00585E5D"/>
    <w:rsid w:val="005A6B1E"/>
    <w:rsid w:val="005B6D48"/>
    <w:rsid w:val="005D2D74"/>
    <w:rsid w:val="005D65F8"/>
    <w:rsid w:val="00640E30"/>
    <w:rsid w:val="00651AD5"/>
    <w:rsid w:val="006679BB"/>
    <w:rsid w:val="00691FEB"/>
    <w:rsid w:val="006B04CE"/>
    <w:rsid w:val="006B07D1"/>
    <w:rsid w:val="006C0A23"/>
    <w:rsid w:val="006C3CFB"/>
    <w:rsid w:val="006D2311"/>
    <w:rsid w:val="006E7692"/>
    <w:rsid w:val="007010E9"/>
    <w:rsid w:val="007344FF"/>
    <w:rsid w:val="00734EE3"/>
    <w:rsid w:val="0075189F"/>
    <w:rsid w:val="00756812"/>
    <w:rsid w:val="007667B3"/>
    <w:rsid w:val="00767BC2"/>
    <w:rsid w:val="00773E48"/>
    <w:rsid w:val="00774219"/>
    <w:rsid w:val="007813E4"/>
    <w:rsid w:val="007921EC"/>
    <w:rsid w:val="007A15BE"/>
    <w:rsid w:val="007A4008"/>
    <w:rsid w:val="007C2099"/>
    <w:rsid w:val="007C76FD"/>
    <w:rsid w:val="007D0761"/>
    <w:rsid w:val="00803B9A"/>
    <w:rsid w:val="00831C96"/>
    <w:rsid w:val="0084697B"/>
    <w:rsid w:val="008B7CA9"/>
    <w:rsid w:val="008C5BA2"/>
    <w:rsid w:val="008F2864"/>
    <w:rsid w:val="00915AA7"/>
    <w:rsid w:val="009673E7"/>
    <w:rsid w:val="00984A9F"/>
    <w:rsid w:val="00985EEF"/>
    <w:rsid w:val="009D284C"/>
    <w:rsid w:val="009D3C09"/>
    <w:rsid w:val="009D4FFC"/>
    <w:rsid w:val="009E20C2"/>
    <w:rsid w:val="00A1477B"/>
    <w:rsid w:val="00A205F5"/>
    <w:rsid w:val="00A21379"/>
    <w:rsid w:val="00A27A05"/>
    <w:rsid w:val="00A423C2"/>
    <w:rsid w:val="00A60395"/>
    <w:rsid w:val="00A648CF"/>
    <w:rsid w:val="00A823AC"/>
    <w:rsid w:val="00AA7660"/>
    <w:rsid w:val="00AC74D5"/>
    <w:rsid w:val="00AC7996"/>
    <w:rsid w:val="00AD4065"/>
    <w:rsid w:val="00AF736D"/>
    <w:rsid w:val="00AF7C86"/>
    <w:rsid w:val="00B279A4"/>
    <w:rsid w:val="00B33278"/>
    <w:rsid w:val="00B44A43"/>
    <w:rsid w:val="00B55E39"/>
    <w:rsid w:val="00B76617"/>
    <w:rsid w:val="00B86B0B"/>
    <w:rsid w:val="00BA2ABE"/>
    <w:rsid w:val="00BD3DDE"/>
    <w:rsid w:val="00BD7562"/>
    <w:rsid w:val="00BE486B"/>
    <w:rsid w:val="00BF41C1"/>
    <w:rsid w:val="00BF47FB"/>
    <w:rsid w:val="00C045D0"/>
    <w:rsid w:val="00C16B51"/>
    <w:rsid w:val="00C2455C"/>
    <w:rsid w:val="00C31A33"/>
    <w:rsid w:val="00C35FF9"/>
    <w:rsid w:val="00C44F41"/>
    <w:rsid w:val="00C64997"/>
    <w:rsid w:val="00C871B1"/>
    <w:rsid w:val="00C9109B"/>
    <w:rsid w:val="00CD3295"/>
    <w:rsid w:val="00CD4158"/>
    <w:rsid w:val="00CF579B"/>
    <w:rsid w:val="00D2010C"/>
    <w:rsid w:val="00D30799"/>
    <w:rsid w:val="00D430C1"/>
    <w:rsid w:val="00D549E2"/>
    <w:rsid w:val="00D6309B"/>
    <w:rsid w:val="00D71878"/>
    <w:rsid w:val="00D774FD"/>
    <w:rsid w:val="00D864BA"/>
    <w:rsid w:val="00DA76BE"/>
    <w:rsid w:val="00DD7280"/>
    <w:rsid w:val="00DE546B"/>
    <w:rsid w:val="00E06333"/>
    <w:rsid w:val="00E50AA9"/>
    <w:rsid w:val="00E71E38"/>
    <w:rsid w:val="00E80913"/>
    <w:rsid w:val="00E95AC9"/>
    <w:rsid w:val="00EA6230"/>
    <w:rsid w:val="00EC4A3A"/>
    <w:rsid w:val="00ED51E5"/>
    <w:rsid w:val="00EE582D"/>
    <w:rsid w:val="00F533DC"/>
    <w:rsid w:val="00F5704A"/>
    <w:rsid w:val="00F644B8"/>
    <w:rsid w:val="00F71146"/>
    <w:rsid w:val="00F74A4D"/>
    <w:rsid w:val="00F773B2"/>
    <w:rsid w:val="00F80679"/>
    <w:rsid w:val="00F86147"/>
    <w:rsid w:val="00FC287E"/>
    <w:rsid w:val="00FC45EC"/>
    <w:rsid w:val="00FC6682"/>
    <w:rsid w:val="00FC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2D538"/>
  <w15:docId w15:val="{DDAA3817-6F11-40B6-BEB2-4E1577815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D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D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D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imo</dc:creator>
  <cp:lastModifiedBy>bharadwaj revuru</cp:lastModifiedBy>
  <cp:revision>6</cp:revision>
  <dcterms:created xsi:type="dcterms:W3CDTF">2021-03-19T14:35:00Z</dcterms:created>
  <dcterms:modified xsi:type="dcterms:W3CDTF">2021-03-26T02:56:00Z</dcterms:modified>
</cp:coreProperties>
</file>